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EB72D" w14:textId="207C9891" w:rsidR="00D06D81" w:rsidRPr="00510359" w:rsidRDefault="00236FE8" w:rsidP="00B13D10">
      <w:pPr>
        <w:rPr>
          <w:b/>
          <w:bCs/>
          <w:color w:val="000000" w:themeColor="text1"/>
          <w:sz w:val="18"/>
          <w:szCs w:val="18"/>
        </w:rPr>
      </w:pPr>
      <w:r w:rsidRPr="00510359">
        <w:rPr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F55D27" wp14:editId="360141CC">
                <wp:simplePos x="0" y="0"/>
                <wp:positionH relativeFrom="column">
                  <wp:posOffset>-5080</wp:posOffset>
                </wp:positionH>
                <wp:positionV relativeFrom="paragraph">
                  <wp:posOffset>230505</wp:posOffset>
                </wp:positionV>
                <wp:extent cx="5348287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48287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976655" id="直線コネクタ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4pt,18.15pt" to="420.7pt,1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" strokecolor="black [3213]" strokeweight="1pt">
                <v:stroke joinstyle="miter"/>
              </v:line>
            </w:pict>
          </mc:Fallback>
        </mc:AlternateContent>
      </w:r>
      <w:r w:rsidR="00B4334A" w:rsidRPr="00510359">
        <w:rPr>
          <w:b/>
          <w:bCs/>
          <w:color w:val="000000" w:themeColor="text1"/>
          <w:sz w:val="18"/>
          <w:szCs w:val="18"/>
        </w:rPr>
        <w:t xml:space="preserve">Table </w:t>
      </w:r>
      <w:r w:rsidR="006F3B9A" w:rsidRPr="00510359">
        <w:rPr>
          <w:b/>
          <w:bCs/>
          <w:color w:val="000000" w:themeColor="text1"/>
          <w:sz w:val="18"/>
          <w:szCs w:val="18"/>
        </w:rPr>
        <w:t>S</w:t>
      </w:r>
      <w:r w:rsidR="00B4334A" w:rsidRPr="00510359">
        <w:rPr>
          <w:b/>
          <w:bCs/>
          <w:color w:val="000000" w:themeColor="text1"/>
          <w:sz w:val="18"/>
          <w:szCs w:val="18"/>
        </w:rPr>
        <w:t>1. Primers used for plasmid construction</w:t>
      </w:r>
      <w:r w:rsidRPr="00510359">
        <w:rPr>
          <w:b/>
          <w:bCs/>
          <w:color w:val="000000" w:themeColor="text1"/>
          <w:sz w:val="18"/>
          <w:szCs w:val="18"/>
        </w:rPr>
        <w:tab/>
      </w:r>
      <w:r w:rsidRPr="00510359">
        <w:rPr>
          <w:b/>
          <w:bCs/>
          <w:color w:val="000000" w:themeColor="text1"/>
          <w:sz w:val="18"/>
          <w:szCs w:val="18"/>
        </w:rPr>
        <w:tab/>
      </w:r>
      <w:r w:rsidRPr="00510359">
        <w:rPr>
          <w:b/>
          <w:bCs/>
          <w:color w:val="000000" w:themeColor="text1"/>
          <w:sz w:val="18"/>
          <w:szCs w:val="18"/>
        </w:rPr>
        <w:tab/>
      </w:r>
    </w:p>
    <w:p w14:paraId="12E01E55" w14:textId="6CE5A0B5" w:rsidR="00346B0D" w:rsidRPr="00236FE8" w:rsidRDefault="00236FE8" w:rsidP="00510359">
      <w:pPr>
        <w:spacing w:line="210" w:lineRule="exact"/>
        <w:rPr>
          <w:color w:val="000000" w:themeColor="text1"/>
          <w:sz w:val="16"/>
          <w:szCs w:val="16"/>
        </w:rPr>
      </w:pPr>
      <w:r w:rsidRPr="00236FE8">
        <w:rPr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F7F5C4" wp14:editId="089C2837">
                <wp:simplePos x="0" y="0"/>
                <wp:positionH relativeFrom="column">
                  <wp:posOffset>453390</wp:posOffset>
                </wp:positionH>
                <wp:positionV relativeFrom="paragraph">
                  <wp:posOffset>-3155950</wp:posOffset>
                </wp:positionV>
                <wp:extent cx="5348287" cy="0"/>
                <wp:effectExtent l="0" t="0" r="0" b="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48287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B2599A" id="直線コネクタ 4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.7pt,-248.5pt" to="456.8pt,-24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" strokecolor="black [3213]" strokeweight="1pt">
                <v:stroke joinstyle="miter"/>
              </v:line>
            </w:pict>
          </mc:Fallback>
        </mc:AlternateContent>
      </w:r>
      <w:r w:rsidRPr="00236FE8">
        <w:rPr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F29EEB" wp14:editId="0FC7835A">
                <wp:simplePos x="0" y="0"/>
                <wp:positionH relativeFrom="column">
                  <wp:posOffset>300990</wp:posOffset>
                </wp:positionH>
                <wp:positionV relativeFrom="paragraph">
                  <wp:posOffset>-2093913</wp:posOffset>
                </wp:positionV>
                <wp:extent cx="5348287" cy="0"/>
                <wp:effectExtent l="0" t="0" r="0" b="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48287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B1FBE1" id="直線コネクタ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.7pt,-164.9pt" to="444.8pt,-16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" strokecolor="black [3213]" strokeweight="1pt">
                <v:stroke joinstyle="miter"/>
              </v:line>
            </w:pict>
          </mc:Fallback>
        </mc:AlternateContent>
      </w:r>
      <w:r w:rsidR="005B2A01" w:rsidRPr="00236FE8">
        <w:rPr>
          <w:color w:val="000000" w:themeColor="text1"/>
          <w:sz w:val="16"/>
          <w:szCs w:val="16"/>
        </w:rPr>
        <w:t>Name</w:t>
      </w:r>
      <w:r w:rsidR="005B2A01" w:rsidRPr="00236FE8">
        <w:rPr>
          <w:color w:val="000000" w:themeColor="text1"/>
          <w:sz w:val="16"/>
          <w:szCs w:val="16"/>
        </w:rPr>
        <w:tab/>
        <w:t>S</w:t>
      </w:r>
      <w:r w:rsidR="00346B0D" w:rsidRPr="00236FE8">
        <w:rPr>
          <w:color w:val="000000" w:themeColor="text1"/>
          <w:sz w:val="16"/>
          <w:szCs w:val="16"/>
        </w:rPr>
        <w:t>equence (5' to 3')</w:t>
      </w:r>
      <w:r w:rsidRPr="00236FE8">
        <w:rPr>
          <w:color w:val="000000" w:themeColor="text1"/>
          <w:sz w:val="16"/>
          <w:szCs w:val="16"/>
        </w:rPr>
        <w:tab/>
      </w:r>
      <w:r w:rsidRPr="00236FE8">
        <w:rPr>
          <w:color w:val="000000" w:themeColor="text1"/>
          <w:sz w:val="16"/>
          <w:szCs w:val="16"/>
        </w:rPr>
        <w:tab/>
      </w:r>
      <w:r w:rsidRPr="00236FE8">
        <w:rPr>
          <w:color w:val="000000" w:themeColor="text1"/>
          <w:sz w:val="16"/>
          <w:szCs w:val="16"/>
        </w:rPr>
        <w:tab/>
      </w:r>
      <w:r w:rsidRPr="00236FE8">
        <w:rPr>
          <w:color w:val="000000" w:themeColor="text1"/>
          <w:sz w:val="16"/>
          <w:szCs w:val="16"/>
        </w:rPr>
        <w:tab/>
      </w:r>
    </w:p>
    <w:p w14:paraId="2380A717" w14:textId="5A8AD37F" w:rsidR="00AF2573" w:rsidRPr="00D06D81" w:rsidRDefault="00AF2573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NCOA4KO-1</w:t>
      </w:r>
      <w:r w:rsidR="0012377E" w:rsidRPr="00D06D81">
        <w:rPr>
          <w:color w:val="000000" w:themeColor="text1"/>
          <w:sz w:val="16"/>
          <w:szCs w:val="16"/>
        </w:rPr>
        <w:t>F</w:t>
      </w:r>
      <w:r w:rsidRPr="00D06D81">
        <w:rPr>
          <w:color w:val="000000" w:themeColor="text1"/>
          <w:sz w:val="16"/>
          <w:szCs w:val="16"/>
        </w:rPr>
        <w:tab/>
        <w:t>cttgtggaaaggacgaaacaccggtcttagaagccgtgaggtagttttagagctagaaatagcaag</w:t>
      </w:r>
      <w:r w:rsidR="00236FE8" w:rsidRPr="00236FE8">
        <w:rPr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E08B9A" wp14:editId="33584BF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48287" cy="0"/>
                <wp:effectExtent l="0" t="0" r="0" b="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48287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174792" id="直線コネクタ 5" o:spid="_x0000_s1026" style="position:absolute;left:0;text-align:lef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21.1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" strokecolor="black [3213]" strokeweight="1pt">
                <v:stroke joinstyle="miter"/>
              </v:line>
            </w:pict>
          </mc:Fallback>
        </mc:AlternateContent>
      </w:r>
    </w:p>
    <w:p w14:paraId="105CCB2C" w14:textId="016BC309" w:rsidR="00AF2573" w:rsidRPr="00D06D81" w:rsidRDefault="00AF2573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NCOA4KO-2</w:t>
      </w:r>
      <w:r w:rsidR="0012377E" w:rsidRPr="00D06D81">
        <w:rPr>
          <w:color w:val="000000" w:themeColor="text1"/>
          <w:sz w:val="16"/>
          <w:szCs w:val="16"/>
        </w:rPr>
        <w:t>R</w:t>
      </w:r>
      <w:r w:rsidRPr="00D06D81">
        <w:rPr>
          <w:color w:val="000000" w:themeColor="text1"/>
          <w:sz w:val="16"/>
          <w:szCs w:val="16"/>
        </w:rPr>
        <w:tab/>
        <w:t>cttgctatttctagctctaaaactacctcacggcttctaagaccggtgtttcgtcctttccacaag</w:t>
      </w:r>
    </w:p>
    <w:p w14:paraId="538AB33E" w14:textId="2E716276" w:rsidR="00AF2573" w:rsidRPr="00D06D81" w:rsidRDefault="00AF2573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NCOA4KO-3</w:t>
      </w:r>
      <w:r w:rsidR="0012377E" w:rsidRPr="00D06D81">
        <w:rPr>
          <w:color w:val="000000" w:themeColor="text1"/>
          <w:sz w:val="16"/>
          <w:szCs w:val="16"/>
        </w:rPr>
        <w:t>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ccatgattacgccaagctagcatgccAAGgctgataaacttgtaaaaccgtagg</w:t>
      </w:r>
      <w:proofErr w:type="spellEnd"/>
    </w:p>
    <w:p w14:paraId="78A28FD7" w14:textId="3A4FFE39" w:rsidR="00AF2573" w:rsidRPr="00D06D81" w:rsidRDefault="00AF2573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NCOA4KO-4</w:t>
      </w:r>
      <w:r w:rsidR="0012377E" w:rsidRPr="00D06D81">
        <w:rPr>
          <w:color w:val="000000" w:themeColor="text1"/>
          <w:sz w:val="16"/>
          <w:szCs w:val="16"/>
        </w:rPr>
        <w:t>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cggtgggctctatggataAAGttaTACCTCACGGCTTCTAAGACATTCC</w:t>
      </w:r>
      <w:proofErr w:type="spellEnd"/>
    </w:p>
    <w:p w14:paraId="570E17B3" w14:textId="00D8AF9A" w:rsidR="00AF2573" w:rsidRPr="00D06D81" w:rsidRDefault="00AF2573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NCOA4KO-5</w:t>
      </w:r>
      <w:r w:rsidR="0012377E" w:rsidRPr="00D06D81">
        <w:rPr>
          <w:color w:val="000000" w:themeColor="text1"/>
          <w:sz w:val="16"/>
          <w:szCs w:val="16"/>
        </w:rPr>
        <w:t>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TATCTTATCATGTCTGGATCtttGGAtaaGACCTTATTTATCAGCTTAAAGAGG</w:t>
      </w:r>
      <w:proofErr w:type="spellEnd"/>
    </w:p>
    <w:p w14:paraId="08DF79EA" w14:textId="3372BEC1" w:rsidR="00AF2573" w:rsidRPr="00D06D81" w:rsidRDefault="00AF2573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NCOA4KO-6</w:t>
      </w:r>
      <w:r w:rsidR="0012377E" w:rsidRPr="00D06D81">
        <w:rPr>
          <w:color w:val="000000" w:themeColor="text1"/>
          <w:sz w:val="16"/>
          <w:szCs w:val="16"/>
        </w:rPr>
        <w:t>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ccagtgagttcgagcttgcatgccGGAagtataatattaaatacatgaagc</w:t>
      </w:r>
      <w:proofErr w:type="spellEnd"/>
    </w:p>
    <w:p w14:paraId="12022CC1" w14:textId="04AB47F1" w:rsidR="00AF2573" w:rsidRPr="00D06D81" w:rsidRDefault="00AF2573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NCOA4KO-7</w:t>
      </w:r>
      <w:r w:rsidR="0012377E" w:rsidRPr="00D06D81">
        <w:rPr>
          <w:color w:val="000000" w:themeColor="text1"/>
          <w:sz w:val="16"/>
          <w:szCs w:val="16"/>
        </w:rPr>
        <w:t>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TATCTTATCATGTCTGGATCtttGGAtaaccctttttgcgtattttaacttttg</w:t>
      </w:r>
      <w:proofErr w:type="spellEnd"/>
    </w:p>
    <w:p w14:paraId="0693F883" w14:textId="50BBD18B" w:rsidR="00AF2573" w:rsidRPr="00D06D81" w:rsidRDefault="00AF2573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NCOA4KO-8</w:t>
      </w:r>
      <w:r w:rsidR="0012377E" w:rsidRPr="00D06D81">
        <w:rPr>
          <w:color w:val="000000" w:themeColor="text1"/>
          <w:sz w:val="16"/>
          <w:szCs w:val="16"/>
        </w:rPr>
        <w:t>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ccagtgagttcgagcttgcatgccGGAttctcaagaaagtcactattcatagc</w:t>
      </w:r>
      <w:proofErr w:type="spellEnd"/>
    </w:p>
    <w:p w14:paraId="5675DE65" w14:textId="65CA52FD" w:rsidR="0012377E" w:rsidRPr="00D06D81" w:rsidRDefault="0012377E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TAX1BP1KO-1F</w:t>
      </w:r>
      <w:r w:rsidRPr="00D06D81">
        <w:rPr>
          <w:color w:val="000000" w:themeColor="text1"/>
          <w:sz w:val="16"/>
          <w:szCs w:val="16"/>
        </w:rPr>
        <w:tab/>
        <w:t>cttgtggaaaggacgaaacaccgGTTCTGTTACGTTACCCATAgttttagagctagaaatagcaag</w:t>
      </w:r>
    </w:p>
    <w:p w14:paraId="02E1AE4C" w14:textId="0318E90F" w:rsidR="0012377E" w:rsidRPr="00D06D81" w:rsidRDefault="0012377E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TAX1BP1KO-2R</w:t>
      </w:r>
      <w:r w:rsidRPr="00D06D81">
        <w:rPr>
          <w:color w:val="000000" w:themeColor="text1"/>
          <w:sz w:val="16"/>
          <w:szCs w:val="16"/>
        </w:rPr>
        <w:tab/>
        <w:t>cttgctatttctagctctaaaacTATGGGTAACGTAACAGAACcggtgtttcgtcctttccacaag</w:t>
      </w:r>
    </w:p>
    <w:p w14:paraId="26E858C7" w14:textId="3DBB0F3D" w:rsidR="0012377E" w:rsidRPr="00D06D81" w:rsidRDefault="0012377E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TAX1BP1KO-3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ccatgattacgccaagctagcatgccAAGgggtcctaaagcttatttttacc</w:t>
      </w:r>
      <w:proofErr w:type="spellEnd"/>
    </w:p>
    <w:p w14:paraId="3AA2827E" w14:textId="5F29102C" w:rsidR="0012377E" w:rsidRPr="00D06D81" w:rsidRDefault="0012377E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TAX1BP1KO-4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gatgcggtgggctctatggataAAGcaaaattattaaacttcctattataaaattc</w:t>
      </w:r>
      <w:proofErr w:type="spellEnd"/>
    </w:p>
    <w:p w14:paraId="0774EF19" w14:textId="4C28A10B" w:rsidR="0012377E" w:rsidRPr="00D06D81" w:rsidRDefault="0012377E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TAX1BP1KO-5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TATCTTATCATGTCTGGATCtttGGAagatagtgattcattgataattttaag</w:t>
      </w:r>
      <w:proofErr w:type="spellEnd"/>
    </w:p>
    <w:p w14:paraId="5B3742CE" w14:textId="2499D85F" w:rsidR="00B4334A" w:rsidRPr="00D06D81" w:rsidRDefault="0012377E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TAX1BP1KO-6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ccagtgagttcgagcttgcatgccGGAggccaaaagatttttttaagcatttc</w:t>
      </w:r>
      <w:proofErr w:type="spellEnd"/>
    </w:p>
    <w:p w14:paraId="66E81490" w14:textId="5A398CAB" w:rsidR="00B4334A" w:rsidRPr="00D06D81" w:rsidRDefault="00B4334A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m</w:t>
      </w:r>
      <w:r w:rsidRPr="00D06D81">
        <w:rPr>
          <w:color w:val="000000" w:themeColor="text1"/>
          <w:sz w:val="16"/>
          <w:szCs w:val="16"/>
        </w:rPr>
        <w:t>GFP-</w:t>
      </w:r>
      <w:r w:rsidR="0012377E" w:rsidRPr="00D06D81">
        <w:rPr>
          <w:color w:val="000000" w:themeColor="text1"/>
          <w:sz w:val="16"/>
          <w:szCs w:val="16"/>
        </w:rPr>
        <w:t>1F</w:t>
      </w:r>
      <w:r w:rsidR="0012377E" w:rsidRPr="00D06D81">
        <w:rPr>
          <w:color w:val="000000" w:themeColor="text1"/>
          <w:sz w:val="16"/>
          <w:szCs w:val="16"/>
        </w:rPr>
        <w:tab/>
      </w:r>
      <w:proofErr w:type="spellStart"/>
      <w:r w:rsidR="005B2A01" w:rsidRPr="00D06D81">
        <w:rPr>
          <w:color w:val="000000" w:themeColor="text1"/>
          <w:sz w:val="16"/>
          <w:szCs w:val="16"/>
        </w:rPr>
        <w:t>gggccatcgatataaagcttgccacc</w:t>
      </w:r>
      <w:r w:rsidR="0012377E" w:rsidRPr="00D06D81">
        <w:rPr>
          <w:color w:val="000000" w:themeColor="text1"/>
          <w:sz w:val="16"/>
          <w:szCs w:val="16"/>
        </w:rPr>
        <w:t>ATGGTGAGCAAGGGCGAGGAG</w:t>
      </w:r>
      <w:proofErr w:type="spellEnd"/>
    </w:p>
    <w:p w14:paraId="4916FACE" w14:textId="3B9380F9" w:rsidR="00B4334A" w:rsidRPr="00D06D81" w:rsidRDefault="0012377E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m</w:t>
      </w:r>
      <w:r w:rsidRPr="00D06D81">
        <w:rPr>
          <w:color w:val="000000" w:themeColor="text1"/>
          <w:sz w:val="16"/>
          <w:szCs w:val="16"/>
        </w:rPr>
        <w:t>GFP-2R</w:t>
      </w:r>
      <w:r w:rsidRPr="00D06D81">
        <w:rPr>
          <w:color w:val="000000" w:themeColor="text1"/>
          <w:sz w:val="16"/>
          <w:szCs w:val="16"/>
        </w:rPr>
        <w:tab/>
      </w:r>
      <w:r w:rsidR="005B2A01" w:rsidRPr="00D06D81">
        <w:rPr>
          <w:color w:val="000000" w:themeColor="text1"/>
          <w:sz w:val="16"/>
          <w:szCs w:val="16"/>
        </w:rPr>
        <w:t>gggccgcggccgcttactcgagacccgaattcccggatcccgagcctgaacc</w:t>
      </w:r>
      <w:r w:rsidRPr="00D06D81">
        <w:rPr>
          <w:color w:val="000000" w:themeColor="text1"/>
          <w:sz w:val="16"/>
          <w:szCs w:val="16"/>
        </w:rPr>
        <w:t>CTTGTACAGCTCGTCCATGCC</w:t>
      </w:r>
    </w:p>
    <w:p w14:paraId="2CE3683D" w14:textId="2DA9016B" w:rsidR="005B2A01" w:rsidRPr="00D06D81" w:rsidRDefault="005B2A01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m</w:t>
      </w:r>
      <w:r w:rsidRPr="00D06D81">
        <w:rPr>
          <w:color w:val="000000" w:themeColor="text1"/>
          <w:sz w:val="16"/>
          <w:szCs w:val="16"/>
        </w:rPr>
        <w:t>Ruby3-1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ccggatctgccatcgatataaagcttgccaccATGGTGAGCAAGGGCGAGGAG</w:t>
      </w:r>
      <w:proofErr w:type="spellEnd"/>
    </w:p>
    <w:p w14:paraId="3E4B10A1" w14:textId="1CE6BA93" w:rsidR="005B2A01" w:rsidRPr="00D06D81" w:rsidRDefault="005B2A01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m</w:t>
      </w:r>
      <w:r w:rsidRPr="00D06D81">
        <w:rPr>
          <w:color w:val="000000" w:themeColor="text1"/>
          <w:sz w:val="16"/>
          <w:szCs w:val="16"/>
        </w:rPr>
        <w:t>Ruby3-2R</w:t>
      </w:r>
      <w:r w:rsidRPr="00D06D81">
        <w:rPr>
          <w:color w:val="000000" w:themeColor="text1"/>
          <w:sz w:val="16"/>
          <w:szCs w:val="16"/>
        </w:rPr>
        <w:tab/>
        <w:t>gggccgcggccgcttactcgagacccgaattcccggatcccgagcctgaaccCTTGTACAGCTCGTCCATGCC</w:t>
      </w:r>
    </w:p>
    <w:p w14:paraId="252283F3" w14:textId="4970BE75" w:rsidR="0012377E" w:rsidRPr="00D06D81" w:rsidRDefault="0012377E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FTH1-1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gttcaggctcgGGATCCggGAATTCgACGACCGCGTCCACCTCGCAGG</w:t>
      </w:r>
      <w:proofErr w:type="spellEnd"/>
    </w:p>
    <w:p w14:paraId="765E60ED" w14:textId="5EA906CC" w:rsidR="0012377E" w:rsidRPr="00D06D81" w:rsidRDefault="0012377E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FTH1-2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tttacgtaGCGGCCGCtCTCGAGTTAGCTTTCATTATCACTGTC</w:t>
      </w:r>
      <w:proofErr w:type="spellEnd"/>
    </w:p>
    <w:p w14:paraId="3C5027DD" w14:textId="6A3814D7" w:rsidR="0012377E" w:rsidRPr="00D06D81" w:rsidRDefault="0012377E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FTL-1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gttcaggctcgGGATCCggGAATTCgAGCTCCCAGATTCGTCAGAATT</w:t>
      </w:r>
      <w:proofErr w:type="spellEnd"/>
    </w:p>
    <w:p w14:paraId="6A162705" w14:textId="1F0D6F8C" w:rsidR="0012377E" w:rsidRPr="00D06D81" w:rsidRDefault="0012377E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FTL-2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tttacgtaGCGGCCGCtCTCGAGTTAGTCGTGCTTGAGAGTGAGCC</w:t>
      </w:r>
      <w:proofErr w:type="spellEnd"/>
    </w:p>
    <w:p w14:paraId="29122CF7" w14:textId="4631FBEB" w:rsidR="0012377E" w:rsidRPr="00D06D81" w:rsidRDefault="0012377E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NCOA4-1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gttcaggctcgGGATCCggGAATTCgAATACCTTCCAAGACCAGAG</w:t>
      </w:r>
      <w:proofErr w:type="spellEnd"/>
    </w:p>
    <w:p w14:paraId="062C7EB4" w14:textId="6827B862" w:rsidR="0012377E" w:rsidRPr="00D06D81" w:rsidRDefault="0012377E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NCOA4-2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CCGGATCcGCTCGAGacccGTCGAGCTACATCTGTAGAGGAGTTCG</w:t>
      </w:r>
      <w:proofErr w:type="spellEnd"/>
    </w:p>
    <w:p w14:paraId="2A652856" w14:textId="29F93DBB" w:rsidR="0012377E" w:rsidRPr="00D06D81" w:rsidRDefault="0012377E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TAX1BP1-1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="005B2A01" w:rsidRPr="00D06D81">
        <w:rPr>
          <w:color w:val="000000" w:themeColor="text1"/>
          <w:sz w:val="16"/>
          <w:szCs w:val="16"/>
        </w:rPr>
        <w:t>ggttcaggctcgGGATCCggGAATTCgACATCCTTTCAAGAAGTCCC</w:t>
      </w:r>
      <w:proofErr w:type="spellEnd"/>
    </w:p>
    <w:p w14:paraId="05C9222B" w14:textId="22D7033D" w:rsidR="0012377E" w:rsidRPr="00D06D81" w:rsidRDefault="0012377E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TAX1BP1-2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="005B2A01" w:rsidRPr="00D06D81">
        <w:rPr>
          <w:color w:val="000000" w:themeColor="text1"/>
          <w:sz w:val="16"/>
          <w:szCs w:val="16"/>
        </w:rPr>
        <w:t>ggaatttacgtaGCGGCCGCtTTACTCGAGCTAGTCAAAATTTAGAACATTCTG</w:t>
      </w:r>
      <w:proofErr w:type="spellEnd"/>
    </w:p>
    <w:p w14:paraId="4AEDB19D" w14:textId="0B913BC1" w:rsidR="00B4334A" w:rsidRPr="00D06D81" w:rsidRDefault="005B2A01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m</w:t>
      </w:r>
      <w:r w:rsidRPr="00D06D81">
        <w:rPr>
          <w:color w:val="000000" w:themeColor="text1"/>
          <w:sz w:val="16"/>
          <w:szCs w:val="16"/>
        </w:rPr>
        <w:t>uGFP-NCO-1F</w:t>
      </w:r>
      <w:r w:rsidRPr="00D06D81">
        <w:rPr>
          <w:color w:val="000000" w:themeColor="text1"/>
          <w:sz w:val="16"/>
          <w:szCs w:val="16"/>
        </w:rPr>
        <w:tab/>
        <w:t>gaataaacacacataaacaaacaaaAAGCTTgccgccaccATGGTGAGCAAGGGCGAGGAGCTG</w:t>
      </w:r>
    </w:p>
    <w:p w14:paraId="1B3CAFC1" w14:textId="299347B0" w:rsidR="005B2A01" w:rsidRPr="00D06D81" w:rsidRDefault="005B2A01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m</w:t>
      </w:r>
      <w:r w:rsidRPr="00D06D81">
        <w:rPr>
          <w:color w:val="000000" w:themeColor="text1"/>
          <w:sz w:val="16"/>
          <w:szCs w:val="16"/>
        </w:rPr>
        <w:t>uGFP-NCO-2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CTGTACAAGggttcaggctcgGGATCCggtaattcgAATACCTTCCAAGACCAGAGTGG</w:t>
      </w:r>
      <w:proofErr w:type="spellEnd"/>
    </w:p>
    <w:p w14:paraId="61DB4D0B" w14:textId="304E7426" w:rsidR="005B2A01" w:rsidRPr="00D06D81" w:rsidRDefault="005B2A01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m</w:t>
      </w:r>
      <w:r w:rsidRPr="00D06D81">
        <w:rPr>
          <w:color w:val="000000" w:themeColor="text1"/>
          <w:sz w:val="16"/>
          <w:szCs w:val="16"/>
        </w:rPr>
        <w:t>uGFP-NCO-3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GAAGGTATTcgaattaccGGATCCcgagcctgaaccCTTGTACAGCTCGTCCATGC</w:t>
      </w:r>
      <w:proofErr w:type="spellEnd"/>
    </w:p>
    <w:p w14:paraId="52939E0F" w14:textId="43B18354" w:rsidR="005B2A01" w:rsidRPr="00D06D81" w:rsidRDefault="005B2A01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m</w:t>
      </w:r>
      <w:r w:rsidRPr="00D06D81">
        <w:rPr>
          <w:color w:val="000000" w:themeColor="text1"/>
          <w:sz w:val="16"/>
          <w:szCs w:val="16"/>
        </w:rPr>
        <w:t>uGFP-NCO-4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cgatttcaattcaattcaatGGATCCTTACATCTGTAGAGGAGTTCGATATAACC</w:t>
      </w:r>
      <w:proofErr w:type="spellEnd"/>
    </w:p>
    <w:p w14:paraId="52A262B2" w14:textId="51C1EF18" w:rsidR="00B4334A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F</w:t>
      </w:r>
      <w:r w:rsidRPr="00D06D81">
        <w:rPr>
          <w:color w:val="000000" w:themeColor="text1"/>
          <w:sz w:val="16"/>
          <w:szCs w:val="16"/>
        </w:rPr>
        <w:t>TH1-yeast-1F</w:t>
      </w:r>
      <w:r w:rsidRPr="00D06D81">
        <w:rPr>
          <w:color w:val="000000" w:themeColor="text1"/>
          <w:sz w:val="16"/>
          <w:szCs w:val="16"/>
        </w:rPr>
        <w:tab/>
        <w:t>cgaataaacacacataaacaaacaaaAAGCTTgccgccaccATGACGACCGCGTCCACCTCGCAGG</w:t>
      </w:r>
    </w:p>
    <w:p w14:paraId="6A1B9786" w14:textId="6E56A15B" w:rsidR="00E22275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F</w:t>
      </w:r>
      <w:r w:rsidRPr="00D06D81">
        <w:rPr>
          <w:color w:val="000000" w:themeColor="text1"/>
          <w:sz w:val="16"/>
          <w:szCs w:val="16"/>
        </w:rPr>
        <w:t>TH1-yeast-2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cgatttcaattcaattcaatGGATTAGCTTTCATTATCACTGTCTCCCAGG</w:t>
      </w:r>
      <w:proofErr w:type="spellEnd"/>
    </w:p>
    <w:p w14:paraId="7D141E48" w14:textId="7000481D" w:rsidR="00E22275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Y</w:t>
      </w:r>
      <w:r w:rsidRPr="00D06D81">
        <w:rPr>
          <w:color w:val="000000" w:themeColor="text1"/>
          <w:sz w:val="16"/>
          <w:szCs w:val="16"/>
        </w:rPr>
        <w:t>2H-NCO-1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gttcaggctcgGGATCCggGAATTCgAATACCTTCCAAGACCAGAG</w:t>
      </w:r>
      <w:proofErr w:type="spellEnd"/>
    </w:p>
    <w:p w14:paraId="3C99633C" w14:textId="003F4EE7" w:rsidR="00E22275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Y</w:t>
      </w:r>
      <w:r w:rsidRPr="00D06D81">
        <w:rPr>
          <w:color w:val="000000" w:themeColor="text1"/>
          <w:sz w:val="16"/>
          <w:szCs w:val="16"/>
        </w:rPr>
        <w:t>2H-NCO-2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gaatttacgtaGCGGCCGCtTTACTCGAGtcaTTATCTCTTCTCCAGGAAGGGCCC</w:t>
      </w:r>
      <w:proofErr w:type="spellEnd"/>
    </w:p>
    <w:p w14:paraId="0AD5865D" w14:textId="5918F807" w:rsidR="00B4334A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N</w:t>
      </w:r>
      <w:r w:rsidRPr="00D06D81">
        <w:rPr>
          <w:color w:val="000000" w:themeColor="text1"/>
          <w:sz w:val="16"/>
          <w:szCs w:val="16"/>
        </w:rPr>
        <w:t>CO-dN-1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gttcaggctcgGGATCCggGAATTCgGAGCACTTGATGGCTCATGC</w:t>
      </w:r>
      <w:proofErr w:type="spellEnd"/>
    </w:p>
    <w:p w14:paraId="11599F28" w14:textId="3977E1C4" w:rsidR="00E22275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N</w:t>
      </w:r>
      <w:r w:rsidRPr="00D06D81">
        <w:rPr>
          <w:color w:val="000000" w:themeColor="text1"/>
          <w:sz w:val="16"/>
          <w:szCs w:val="16"/>
        </w:rPr>
        <w:t>CO-dN-2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gaatttacgtaGCGGCCGCtCTCGAGCTACATCTGTAGAGGAGTTCG</w:t>
      </w:r>
      <w:proofErr w:type="spellEnd"/>
    </w:p>
    <w:p w14:paraId="7F782692" w14:textId="330A21BF" w:rsidR="00E22275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N</w:t>
      </w:r>
      <w:r w:rsidRPr="00D06D81">
        <w:rPr>
          <w:color w:val="000000" w:themeColor="text1"/>
          <w:sz w:val="16"/>
          <w:szCs w:val="16"/>
        </w:rPr>
        <w:t>CO-dIDR1-1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GCTGTATCTCCATGCCACGTGAAACttcTGAaAAaTTc</w:t>
      </w:r>
      <w:proofErr w:type="spellEnd"/>
    </w:p>
    <w:p w14:paraId="3F6CB53C" w14:textId="64651C53" w:rsidR="00E22275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N</w:t>
      </w:r>
      <w:r w:rsidRPr="00D06D81">
        <w:rPr>
          <w:color w:val="000000" w:themeColor="text1"/>
          <w:sz w:val="16"/>
          <w:szCs w:val="16"/>
        </w:rPr>
        <w:t>CO-dIDR1-2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AAtTTtTCAgaaGTTTCACGTGGCATGGAGATACAGCC</w:t>
      </w:r>
      <w:proofErr w:type="spellEnd"/>
    </w:p>
    <w:p w14:paraId="19FB59DD" w14:textId="67F27B8F" w:rsidR="00E22275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N</w:t>
      </w:r>
      <w:r w:rsidRPr="00D06D81">
        <w:rPr>
          <w:color w:val="000000" w:themeColor="text1"/>
          <w:sz w:val="16"/>
          <w:szCs w:val="16"/>
        </w:rPr>
        <w:t>CO-dM-1F</w:t>
      </w:r>
      <w:r w:rsidRPr="00D06D81">
        <w:rPr>
          <w:color w:val="000000" w:themeColor="text1"/>
          <w:sz w:val="16"/>
          <w:szCs w:val="16"/>
        </w:rPr>
        <w:tab/>
        <w:t>GCCTGAGAATGGCAGTAAGGATAAAAATGGGATGC</w:t>
      </w:r>
    </w:p>
    <w:p w14:paraId="5AB33153" w14:textId="6759CAA0" w:rsidR="00E22275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N</w:t>
      </w:r>
      <w:r w:rsidRPr="00D06D81">
        <w:rPr>
          <w:color w:val="000000" w:themeColor="text1"/>
          <w:sz w:val="16"/>
          <w:szCs w:val="16"/>
        </w:rPr>
        <w:t>CO-dM-2R</w:t>
      </w:r>
      <w:r w:rsidRPr="00D06D81">
        <w:rPr>
          <w:color w:val="000000" w:themeColor="text1"/>
          <w:sz w:val="16"/>
          <w:szCs w:val="16"/>
        </w:rPr>
        <w:tab/>
        <w:t>GCATCCCATTTTTATCCTTACTGCCATTCTCAGGC</w:t>
      </w:r>
    </w:p>
    <w:p w14:paraId="29F136C6" w14:textId="53AD7A2D" w:rsidR="00E22275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N</w:t>
      </w:r>
      <w:r w:rsidRPr="00D06D81">
        <w:rPr>
          <w:color w:val="000000" w:themeColor="text1"/>
          <w:sz w:val="16"/>
          <w:szCs w:val="16"/>
        </w:rPr>
        <w:t>CO-dIDR2-1F</w:t>
      </w:r>
      <w:r w:rsidRPr="00D06D81">
        <w:rPr>
          <w:color w:val="000000" w:themeColor="text1"/>
          <w:sz w:val="16"/>
          <w:szCs w:val="16"/>
        </w:rPr>
        <w:tab/>
        <w:t>GGCTTCTGAAGAAAGAAGGATCCTGGTGTTCCTTTAAC</w:t>
      </w:r>
    </w:p>
    <w:p w14:paraId="25CF0679" w14:textId="7FAFE729" w:rsidR="00E22275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N</w:t>
      </w:r>
      <w:r w:rsidRPr="00D06D81">
        <w:rPr>
          <w:color w:val="000000" w:themeColor="text1"/>
          <w:sz w:val="16"/>
          <w:szCs w:val="16"/>
        </w:rPr>
        <w:t>CO-dIDR2-2R</w:t>
      </w:r>
      <w:r w:rsidRPr="00D06D81">
        <w:rPr>
          <w:color w:val="000000" w:themeColor="text1"/>
          <w:sz w:val="16"/>
          <w:szCs w:val="16"/>
        </w:rPr>
        <w:tab/>
        <w:t>GTTAAAGGAACACCAGGATCCTTCTTTCTTCAGAAGCC</w:t>
      </w:r>
    </w:p>
    <w:p w14:paraId="744403B6" w14:textId="019169E9" w:rsidR="00E22275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N</w:t>
      </w:r>
      <w:r w:rsidRPr="00D06D81">
        <w:rPr>
          <w:color w:val="000000" w:themeColor="text1"/>
          <w:sz w:val="16"/>
          <w:szCs w:val="16"/>
        </w:rPr>
        <w:t>CO-dC-1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gttcaggctcgGGATCCggGAATTCgAATACCTTCCAAGACCAGAG</w:t>
      </w:r>
      <w:proofErr w:type="spellEnd"/>
    </w:p>
    <w:p w14:paraId="704F614A" w14:textId="4FC20690" w:rsidR="00E22275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rFonts w:hint="eastAsia"/>
          <w:color w:val="000000" w:themeColor="text1"/>
          <w:sz w:val="16"/>
          <w:szCs w:val="16"/>
        </w:rPr>
        <w:t>N</w:t>
      </w:r>
      <w:r w:rsidRPr="00D06D81">
        <w:rPr>
          <w:color w:val="000000" w:themeColor="text1"/>
          <w:sz w:val="16"/>
          <w:szCs w:val="16"/>
        </w:rPr>
        <w:t>CO-dC-2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gaatttacgtaGCGGCCGCtCTCGAGCTAAGTATTCATGGGGCTTTTAAAC</w:t>
      </w:r>
      <w:proofErr w:type="spellEnd"/>
    </w:p>
    <w:p w14:paraId="2A5C794B" w14:textId="77777777" w:rsidR="00E22275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NCO-</w:t>
      </w:r>
      <w:r w:rsidRPr="00D06D81">
        <w:rPr>
          <w:rFonts w:hint="eastAsia"/>
          <w:color w:val="000000" w:themeColor="text1"/>
          <w:sz w:val="16"/>
          <w:szCs w:val="16"/>
        </w:rPr>
        <w:t>I</w:t>
      </w:r>
      <w:r w:rsidRPr="00D06D81">
        <w:rPr>
          <w:color w:val="000000" w:themeColor="text1"/>
          <w:sz w:val="16"/>
          <w:szCs w:val="16"/>
        </w:rPr>
        <w:t>56E-1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CTCAGATTCACAGTTGCgaaAGCCGTCACCTGGAATG</w:t>
      </w:r>
      <w:proofErr w:type="spellEnd"/>
    </w:p>
    <w:p w14:paraId="38A60CC3" w14:textId="054C4284" w:rsidR="00E22275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NCO-</w:t>
      </w:r>
      <w:r w:rsidRPr="00D06D81">
        <w:rPr>
          <w:rFonts w:hint="eastAsia"/>
          <w:color w:val="000000" w:themeColor="text1"/>
          <w:sz w:val="16"/>
          <w:szCs w:val="16"/>
        </w:rPr>
        <w:t>I</w:t>
      </w:r>
      <w:r w:rsidRPr="00D06D81">
        <w:rPr>
          <w:color w:val="000000" w:themeColor="text1"/>
          <w:sz w:val="16"/>
          <w:szCs w:val="16"/>
        </w:rPr>
        <w:t>56E-2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CATTCCAGGTGACGGCTttcGCAACTGTGAATCTGAG</w:t>
      </w:r>
      <w:proofErr w:type="spellEnd"/>
    </w:p>
    <w:p w14:paraId="55445880" w14:textId="1C2D225E" w:rsidR="00E22275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NCO-L63R-1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CCGTCACCTGGAATGTagaAGAAGCCGTGAGGTATG</w:t>
      </w:r>
      <w:proofErr w:type="spellEnd"/>
    </w:p>
    <w:p w14:paraId="3A04012A" w14:textId="75A31BE6" w:rsidR="00E22275" w:rsidRPr="00D06D81" w:rsidRDefault="00E22275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NCO-L63R-2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CATACCTCACGGCTTCTtctACATTCCAGGTGACGG</w:t>
      </w:r>
      <w:proofErr w:type="spellEnd"/>
    </w:p>
    <w:p w14:paraId="15F0CDFA" w14:textId="7E48AA3D" w:rsidR="00396DAA" w:rsidRPr="00D06D81" w:rsidRDefault="00396DAA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AAVS</w:t>
      </w:r>
      <w:r w:rsidR="00B76ABD" w:rsidRPr="00D06D81">
        <w:rPr>
          <w:color w:val="000000" w:themeColor="text1"/>
          <w:sz w:val="16"/>
          <w:szCs w:val="16"/>
        </w:rPr>
        <w:t>-Tet-On-</w:t>
      </w:r>
      <w:r w:rsidRPr="00D06D81">
        <w:rPr>
          <w:color w:val="000000" w:themeColor="text1"/>
          <w:sz w:val="16"/>
          <w:szCs w:val="16"/>
        </w:rPr>
        <w:t>1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="00B76ABD" w:rsidRPr="00D06D81">
        <w:rPr>
          <w:color w:val="000000" w:themeColor="text1"/>
          <w:sz w:val="16"/>
          <w:szCs w:val="16"/>
        </w:rPr>
        <w:t>gtgagttcgagcttgcatgccGGATCCcaccacgtgatgtcctctgagc</w:t>
      </w:r>
      <w:proofErr w:type="spellEnd"/>
    </w:p>
    <w:p w14:paraId="521AB042" w14:textId="191168D1" w:rsidR="00396DAA" w:rsidRPr="00D06D81" w:rsidRDefault="00B76ABD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AAVS-Tet-On-</w:t>
      </w:r>
      <w:r w:rsidR="00396DAA" w:rsidRPr="00D06D81">
        <w:rPr>
          <w:color w:val="000000" w:themeColor="text1"/>
          <w:sz w:val="16"/>
          <w:szCs w:val="16"/>
        </w:rPr>
        <w:t>2R</w:t>
      </w:r>
      <w:r w:rsidR="00396DAA"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GCCAAAGTGGATCTCTGCTGTCCCTGGGATCCtggggtggaggggacagataaaagtacc</w:t>
      </w:r>
      <w:proofErr w:type="spellEnd"/>
    </w:p>
    <w:p w14:paraId="2920A5E7" w14:textId="1A5BF518" w:rsidR="00B76ABD" w:rsidRPr="00D06D81" w:rsidRDefault="00B76ABD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AAVS-Tet-On-3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gtacttttatctgtcccctccaccccaGGATCCCAGGGACAGCAGAGATCCACTTTGGCC</w:t>
      </w:r>
      <w:proofErr w:type="spellEnd"/>
    </w:p>
    <w:p w14:paraId="6E83A224" w14:textId="7701D1BF" w:rsidR="00396DAA" w:rsidRPr="00D06D81" w:rsidRDefault="00B76ABD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AAVS-Tet-On-4R</w:t>
      </w:r>
      <w:r w:rsidRPr="00D06D81">
        <w:rPr>
          <w:color w:val="000000" w:themeColor="text1"/>
          <w:sz w:val="16"/>
          <w:szCs w:val="16"/>
        </w:rPr>
        <w:tab/>
        <w:t>gtaaccattataagctgcaataaacaagttgcggccgctctcgagtaattccaattctccaggcgatctgacgg</w:t>
      </w:r>
    </w:p>
    <w:p w14:paraId="3C65D7A3" w14:textId="595647A9" w:rsidR="00B76ABD" w:rsidRPr="00D06D81" w:rsidRDefault="00B76ABD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AAVS-Tet-On-5F</w:t>
      </w:r>
      <w:r w:rsidRPr="00D06D81">
        <w:rPr>
          <w:color w:val="000000" w:themeColor="text1"/>
          <w:sz w:val="16"/>
          <w:szCs w:val="16"/>
        </w:rPr>
        <w:tab/>
        <w:t>ccgtcagatcgcctggagaattggaattactcgagagcggccgcaacttgtttattgcagcttataatggttac</w:t>
      </w:r>
    </w:p>
    <w:p w14:paraId="2A0E5F95" w14:textId="39D9DACB" w:rsidR="00B76ABD" w:rsidRPr="00D06D81" w:rsidRDefault="00B76ABD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AAVS-Tet-On-6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ggcgatgtgcgctctgccctatGATCCAGACATGATAAGATACATTGATGAGTTTGG</w:t>
      </w:r>
      <w:proofErr w:type="spellEnd"/>
    </w:p>
    <w:p w14:paraId="162D5A02" w14:textId="6E178258" w:rsidR="00B76ABD" w:rsidRPr="00D06D81" w:rsidRDefault="00B76ABD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AAVS-Tet-On-7F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cggtgggctctatggataAAGCTTgacaggattggtgacagaaaagcc</w:t>
      </w:r>
      <w:proofErr w:type="spellEnd"/>
    </w:p>
    <w:p w14:paraId="0EB243CF" w14:textId="0C35F5BD" w:rsidR="00B76ABD" w:rsidRPr="00D06D81" w:rsidRDefault="00B76ABD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AAVS-Tet-On-8R</w:t>
      </w:r>
      <w:r w:rsidRPr="00D06D81">
        <w:rPr>
          <w:color w:val="000000" w:themeColor="text1"/>
          <w:sz w:val="16"/>
          <w:szCs w:val="16"/>
        </w:rPr>
        <w:tab/>
      </w:r>
      <w:proofErr w:type="spellStart"/>
      <w:r w:rsidRPr="00D06D81">
        <w:rPr>
          <w:color w:val="000000" w:themeColor="text1"/>
          <w:sz w:val="16"/>
          <w:szCs w:val="16"/>
        </w:rPr>
        <w:t>gattacgccaagctagcatgccAAGCTTgggagtagaggcggccacgacc</w:t>
      </w:r>
      <w:proofErr w:type="spellEnd"/>
    </w:p>
    <w:p w14:paraId="43A54B96" w14:textId="371133C6" w:rsidR="00396DAA" w:rsidRPr="00D06D81" w:rsidRDefault="00396DAA" w:rsidP="00510359">
      <w:pPr>
        <w:spacing w:line="210" w:lineRule="exact"/>
        <w:rPr>
          <w:color w:val="000000" w:themeColor="text1"/>
          <w:sz w:val="16"/>
          <w:szCs w:val="16"/>
        </w:rPr>
      </w:pPr>
      <w:r w:rsidRPr="00D06D81">
        <w:rPr>
          <w:color w:val="000000" w:themeColor="text1"/>
          <w:sz w:val="16"/>
          <w:szCs w:val="16"/>
        </w:rPr>
        <w:t>mR-RAB5QL-1F</w:t>
      </w:r>
      <w:r w:rsidRPr="00D06D81">
        <w:rPr>
          <w:color w:val="000000" w:themeColor="text1"/>
          <w:sz w:val="16"/>
          <w:szCs w:val="16"/>
        </w:rPr>
        <w:tab/>
      </w:r>
      <w:r w:rsidR="00B76ABD" w:rsidRPr="00D06D81">
        <w:rPr>
          <w:color w:val="000000" w:themeColor="text1"/>
          <w:sz w:val="16"/>
          <w:szCs w:val="16"/>
        </w:rPr>
        <w:t>CCGTCAGATCGCCTGGAGAATTGGAATTAATGGTGAGCAAGGGCGAGGAGCTCATCAAGG</w:t>
      </w:r>
    </w:p>
    <w:p w14:paraId="0B0C5792" w14:textId="77777777" w:rsidR="00236FE8" w:rsidRDefault="00396DAA" w:rsidP="00510359">
      <w:pPr>
        <w:spacing w:line="210" w:lineRule="exact"/>
        <w:rPr>
          <w:color w:val="000000" w:themeColor="text1"/>
          <w:sz w:val="16"/>
          <w:szCs w:val="16"/>
        </w:rPr>
      </w:pPr>
      <w:r w:rsidRPr="00236FE8">
        <w:rPr>
          <w:color w:val="000000" w:themeColor="text1"/>
          <w:sz w:val="16"/>
          <w:szCs w:val="16"/>
        </w:rPr>
        <w:t>mR-RAB5QL-2R</w:t>
      </w:r>
      <w:r w:rsidRPr="00236FE8">
        <w:rPr>
          <w:color w:val="000000" w:themeColor="text1"/>
          <w:sz w:val="16"/>
          <w:szCs w:val="16"/>
        </w:rPr>
        <w:tab/>
      </w:r>
      <w:proofErr w:type="spellStart"/>
      <w:r w:rsidR="00B76ABD" w:rsidRPr="00236FE8">
        <w:rPr>
          <w:color w:val="000000" w:themeColor="text1"/>
          <w:sz w:val="16"/>
          <w:szCs w:val="16"/>
        </w:rPr>
        <w:t>GCTGCAATAAACAAGTTGCGGCCGCtTCAGTTACTACAACACTGGCTTCTGGC</w:t>
      </w:r>
      <w:proofErr w:type="spellEnd"/>
    </w:p>
    <w:p w14:paraId="118C1D4A" w14:textId="33381F0F" w:rsidR="00D06D81" w:rsidRPr="00D06D81" w:rsidRDefault="00236FE8" w:rsidP="00510359">
      <w:pPr>
        <w:spacing w:line="210" w:lineRule="exact"/>
        <w:rPr>
          <w:color w:val="000000" w:themeColor="text1"/>
          <w:sz w:val="16"/>
          <w:szCs w:val="16"/>
        </w:rPr>
      </w:pPr>
      <w:r w:rsidRPr="00236FE8">
        <w:rPr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F4D2CC" wp14:editId="00E0B70B">
                <wp:simplePos x="0" y="0"/>
                <wp:positionH relativeFrom="margin">
                  <wp:align>left</wp:align>
                </wp:positionH>
                <wp:positionV relativeFrom="paragraph">
                  <wp:posOffset>77788</wp:posOffset>
                </wp:positionV>
                <wp:extent cx="5348287" cy="0"/>
                <wp:effectExtent l="0" t="0" r="0" b="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48287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3D36D1" id="直線コネクタ 6" o:spid="_x0000_s1026" style="position:absolute;left:0;text-align:left;z-index:25166950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6.15pt" to="421.1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" strokecolor="black [3213]" strokeweight="1pt">
                <v:stroke joinstyle="miter"/>
                <w10:wrap anchorx="margin"/>
              </v:line>
            </w:pict>
          </mc:Fallback>
        </mc:AlternateContent>
      </w:r>
    </w:p>
    <w:sectPr w:rsidR="00D06D81" w:rsidRPr="00D06D81" w:rsidSect="00236FE8">
      <w:footerReference w:type="even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0367D" w14:textId="77777777" w:rsidR="00D03F90" w:rsidRDefault="00D03F90">
      <w:r>
        <w:separator/>
      </w:r>
    </w:p>
  </w:endnote>
  <w:endnote w:type="continuationSeparator" w:id="0">
    <w:p w14:paraId="056A80FF" w14:textId="77777777" w:rsidR="00D03F90" w:rsidRDefault="00D03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1729212508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40B53AE0" w14:textId="77777777" w:rsidR="0012377E" w:rsidRDefault="0012377E" w:rsidP="0039688E">
        <w:pPr>
          <w:pStyle w:val="a5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03A06863" w14:textId="77777777" w:rsidR="0012377E" w:rsidRDefault="0012377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1759629307"/>
      <w:docPartObj>
        <w:docPartGallery w:val="Page Numbers (Bottom of Page)"/>
        <w:docPartUnique/>
      </w:docPartObj>
    </w:sdtPr>
    <w:sdtEndPr>
      <w:rPr>
        <w:rStyle w:val="af2"/>
        <w:rFonts w:cs="Arial"/>
        <w:sz w:val="20"/>
        <w:szCs w:val="20"/>
      </w:rPr>
    </w:sdtEndPr>
    <w:sdtContent>
      <w:p w14:paraId="69DA7A73" w14:textId="77777777" w:rsidR="0012377E" w:rsidRDefault="0012377E" w:rsidP="0039688E">
        <w:pPr>
          <w:pStyle w:val="a5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7D988D4D" w14:textId="77777777" w:rsidR="0012377E" w:rsidRDefault="0012377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71F92" w14:textId="77777777" w:rsidR="00D03F90" w:rsidRDefault="00D03F90">
      <w:r>
        <w:separator/>
      </w:r>
    </w:p>
  </w:footnote>
  <w:footnote w:type="continuationSeparator" w:id="0">
    <w:p w14:paraId="1D139CD5" w14:textId="77777777" w:rsidR="00D03F90" w:rsidRDefault="00D03F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35025"/>
    <w:multiLevelType w:val="hybridMultilevel"/>
    <w:tmpl w:val="62E0C858"/>
    <w:lvl w:ilvl="0" w:tplc="5B2AB4CC">
      <w:start w:val="1"/>
      <w:numFmt w:val="upperLetter"/>
      <w:lvlText w:val="(%1)"/>
      <w:lvlJc w:val="left"/>
      <w:pPr>
        <w:ind w:left="398" w:hanging="398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DBF272A"/>
    <w:multiLevelType w:val="hybridMultilevel"/>
    <w:tmpl w:val="BFA81A20"/>
    <w:lvl w:ilvl="0" w:tplc="20DE40F0">
      <w:start w:val="1"/>
      <w:numFmt w:val="upperLetter"/>
      <w:lvlText w:val="(%1)"/>
      <w:lvlJc w:val="left"/>
      <w:pPr>
        <w:ind w:left="398" w:hanging="398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50E2EF5"/>
    <w:multiLevelType w:val="multilevel"/>
    <w:tmpl w:val="60482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14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wMLE0MjewsDAyNDFQ0lEKTi0uzszPAykwqwUAC3uI+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B1008"/>
    <w:rsid w:val="00000A4D"/>
    <w:rsid w:val="0001483B"/>
    <w:rsid w:val="0002029F"/>
    <w:rsid w:val="00030AD6"/>
    <w:rsid w:val="0003467D"/>
    <w:rsid w:val="0005114D"/>
    <w:rsid w:val="00064A06"/>
    <w:rsid w:val="000817CC"/>
    <w:rsid w:val="0008417F"/>
    <w:rsid w:val="0008559E"/>
    <w:rsid w:val="00085ED0"/>
    <w:rsid w:val="000A392E"/>
    <w:rsid w:val="000B1008"/>
    <w:rsid w:val="000B77DA"/>
    <w:rsid w:val="000C1937"/>
    <w:rsid w:val="00102444"/>
    <w:rsid w:val="00117A68"/>
    <w:rsid w:val="0012377E"/>
    <w:rsid w:val="00131D7F"/>
    <w:rsid w:val="00134330"/>
    <w:rsid w:val="0014349D"/>
    <w:rsid w:val="001463A5"/>
    <w:rsid w:val="001857E3"/>
    <w:rsid w:val="00190B43"/>
    <w:rsid w:val="001963E7"/>
    <w:rsid w:val="001A762A"/>
    <w:rsid w:val="001A7C1D"/>
    <w:rsid w:val="001B42BF"/>
    <w:rsid w:val="001C501E"/>
    <w:rsid w:val="001C5753"/>
    <w:rsid w:val="001C5B6C"/>
    <w:rsid w:val="001D5159"/>
    <w:rsid w:val="001F251E"/>
    <w:rsid w:val="001F3A3A"/>
    <w:rsid w:val="00215A19"/>
    <w:rsid w:val="002218FE"/>
    <w:rsid w:val="00236DD6"/>
    <w:rsid w:val="00236FE8"/>
    <w:rsid w:val="0024689B"/>
    <w:rsid w:val="00281F35"/>
    <w:rsid w:val="00283F5D"/>
    <w:rsid w:val="002957BB"/>
    <w:rsid w:val="00295FB5"/>
    <w:rsid w:val="002B19BB"/>
    <w:rsid w:val="002C5D2E"/>
    <w:rsid w:val="002D51CB"/>
    <w:rsid w:val="002D7C5C"/>
    <w:rsid w:val="00311A9C"/>
    <w:rsid w:val="00316D03"/>
    <w:rsid w:val="00322E0C"/>
    <w:rsid w:val="0033471C"/>
    <w:rsid w:val="00335FE9"/>
    <w:rsid w:val="00346234"/>
    <w:rsid w:val="00346B0D"/>
    <w:rsid w:val="00351F69"/>
    <w:rsid w:val="00362337"/>
    <w:rsid w:val="0036370A"/>
    <w:rsid w:val="0036717D"/>
    <w:rsid w:val="0038106D"/>
    <w:rsid w:val="00381ED3"/>
    <w:rsid w:val="0038629D"/>
    <w:rsid w:val="003953F9"/>
    <w:rsid w:val="0039688E"/>
    <w:rsid w:val="00396DAA"/>
    <w:rsid w:val="00397128"/>
    <w:rsid w:val="003B64C3"/>
    <w:rsid w:val="003C2A54"/>
    <w:rsid w:val="003C7814"/>
    <w:rsid w:val="004115AE"/>
    <w:rsid w:val="00411E95"/>
    <w:rsid w:val="00414FDE"/>
    <w:rsid w:val="00415678"/>
    <w:rsid w:val="00415CD3"/>
    <w:rsid w:val="004171F8"/>
    <w:rsid w:val="00426748"/>
    <w:rsid w:val="00430451"/>
    <w:rsid w:val="004448D4"/>
    <w:rsid w:val="00462A97"/>
    <w:rsid w:val="004631AF"/>
    <w:rsid w:val="00467BDD"/>
    <w:rsid w:val="004930B6"/>
    <w:rsid w:val="004C1EB2"/>
    <w:rsid w:val="004C725A"/>
    <w:rsid w:val="004F2576"/>
    <w:rsid w:val="005034CC"/>
    <w:rsid w:val="00504130"/>
    <w:rsid w:val="00505876"/>
    <w:rsid w:val="0050607F"/>
    <w:rsid w:val="00510359"/>
    <w:rsid w:val="00512FDA"/>
    <w:rsid w:val="00521F90"/>
    <w:rsid w:val="0052753A"/>
    <w:rsid w:val="00527F5A"/>
    <w:rsid w:val="00531D79"/>
    <w:rsid w:val="0054598F"/>
    <w:rsid w:val="0056136B"/>
    <w:rsid w:val="00571B8C"/>
    <w:rsid w:val="0058019F"/>
    <w:rsid w:val="00584082"/>
    <w:rsid w:val="00587195"/>
    <w:rsid w:val="00591C06"/>
    <w:rsid w:val="0059312A"/>
    <w:rsid w:val="005967B1"/>
    <w:rsid w:val="005A56CB"/>
    <w:rsid w:val="005B2A01"/>
    <w:rsid w:val="005C1102"/>
    <w:rsid w:val="005E18E7"/>
    <w:rsid w:val="005F4452"/>
    <w:rsid w:val="005F5580"/>
    <w:rsid w:val="00604D87"/>
    <w:rsid w:val="00614F0B"/>
    <w:rsid w:val="00616D55"/>
    <w:rsid w:val="00640DD9"/>
    <w:rsid w:val="0065576E"/>
    <w:rsid w:val="0066536D"/>
    <w:rsid w:val="00692F50"/>
    <w:rsid w:val="006A251F"/>
    <w:rsid w:val="006A3723"/>
    <w:rsid w:val="006B4B73"/>
    <w:rsid w:val="006D1242"/>
    <w:rsid w:val="006E0215"/>
    <w:rsid w:val="006E181E"/>
    <w:rsid w:val="006F3B54"/>
    <w:rsid w:val="006F3B9A"/>
    <w:rsid w:val="00704C2F"/>
    <w:rsid w:val="00704F91"/>
    <w:rsid w:val="00741DFE"/>
    <w:rsid w:val="00762D47"/>
    <w:rsid w:val="00767D30"/>
    <w:rsid w:val="0079020F"/>
    <w:rsid w:val="00795BA6"/>
    <w:rsid w:val="007B5413"/>
    <w:rsid w:val="007C6572"/>
    <w:rsid w:val="007D4971"/>
    <w:rsid w:val="007F387C"/>
    <w:rsid w:val="007F3959"/>
    <w:rsid w:val="007F4B06"/>
    <w:rsid w:val="0080149F"/>
    <w:rsid w:val="00820EE9"/>
    <w:rsid w:val="00836F44"/>
    <w:rsid w:val="00837FB2"/>
    <w:rsid w:val="0084075D"/>
    <w:rsid w:val="008412D1"/>
    <w:rsid w:val="00850E4D"/>
    <w:rsid w:val="00882AE7"/>
    <w:rsid w:val="00884A2E"/>
    <w:rsid w:val="008850A5"/>
    <w:rsid w:val="00891C95"/>
    <w:rsid w:val="00892730"/>
    <w:rsid w:val="008C7885"/>
    <w:rsid w:val="008E0C4C"/>
    <w:rsid w:val="008F2354"/>
    <w:rsid w:val="0090106C"/>
    <w:rsid w:val="00904328"/>
    <w:rsid w:val="0091159E"/>
    <w:rsid w:val="00913DB1"/>
    <w:rsid w:val="00936275"/>
    <w:rsid w:val="009466D8"/>
    <w:rsid w:val="009503F4"/>
    <w:rsid w:val="00952B6A"/>
    <w:rsid w:val="00972554"/>
    <w:rsid w:val="0097293F"/>
    <w:rsid w:val="00987BF1"/>
    <w:rsid w:val="009A6FE4"/>
    <w:rsid w:val="009B36F3"/>
    <w:rsid w:val="009C5F84"/>
    <w:rsid w:val="009C70F0"/>
    <w:rsid w:val="009D3819"/>
    <w:rsid w:val="009F3597"/>
    <w:rsid w:val="009F61AF"/>
    <w:rsid w:val="00A139A4"/>
    <w:rsid w:val="00A52CEC"/>
    <w:rsid w:val="00A5329A"/>
    <w:rsid w:val="00A66CB4"/>
    <w:rsid w:val="00A737E9"/>
    <w:rsid w:val="00A81CEE"/>
    <w:rsid w:val="00A83486"/>
    <w:rsid w:val="00A93B9B"/>
    <w:rsid w:val="00A970E8"/>
    <w:rsid w:val="00A9745A"/>
    <w:rsid w:val="00AB3B2E"/>
    <w:rsid w:val="00AB5108"/>
    <w:rsid w:val="00AC0DA8"/>
    <w:rsid w:val="00AD2B55"/>
    <w:rsid w:val="00AF2573"/>
    <w:rsid w:val="00AF3C4D"/>
    <w:rsid w:val="00AF7564"/>
    <w:rsid w:val="00B00302"/>
    <w:rsid w:val="00B13987"/>
    <w:rsid w:val="00B13D10"/>
    <w:rsid w:val="00B20576"/>
    <w:rsid w:val="00B212F0"/>
    <w:rsid w:val="00B40108"/>
    <w:rsid w:val="00B40674"/>
    <w:rsid w:val="00B43223"/>
    <w:rsid w:val="00B4334A"/>
    <w:rsid w:val="00B45C73"/>
    <w:rsid w:val="00B4781E"/>
    <w:rsid w:val="00B71274"/>
    <w:rsid w:val="00B76ABD"/>
    <w:rsid w:val="00B81C5D"/>
    <w:rsid w:val="00BB4E9E"/>
    <w:rsid w:val="00BD07D9"/>
    <w:rsid w:val="00BE4224"/>
    <w:rsid w:val="00C17330"/>
    <w:rsid w:val="00C30204"/>
    <w:rsid w:val="00C31986"/>
    <w:rsid w:val="00C353B6"/>
    <w:rsid w:val="00C40E29"/>
    <w:rsid w:val="00C43F2D"/>
    <w:rsid w:val="00C74404"/>
    <w:rsid w:val="00C97847"/>
    <w:rsid w:val="00CD4721"/>
    <w:rsid w:val="00CD4FCA"/>
    <w:rsid w:val="00CD5D9B"/>
    <w:rsid w:val="00CE32F9"/>
    <w:rsid w:val="00CF23E4"/>
    <w:rsid w:val="00D03F90"/>
    <w:rsid w:val="00D06D81"/>
    <w:rsid w:val="00D2651B"/>
    <w:rsid w:val="00D31863"/>
    <w:rsid w:val="00D35467"/>
    <w:rsid w:val="00D414FA"/>
    <w:rsid w:val="00D43025"/>
    <w:rsid w:val="00D76236"/>
    <w:rsid w:val="00D9319D"/>
    <w:rsid w:val="00DC1998"/>
    <w:rsid w:val="00DD5BE8"/>
    <w:rsid w:val="00DD5CD9"/>
    <w:rsid w:val="00DE03B0"/>
    <w:rsid w:val="00DE4816"/>
    <w:rsid w:val="00E22275"/>
    <w:rsid w:val="00E5320F"/>
    <w:rsid w:val="00E644D4"/>
    <w:rsid w:val="00E9044A"/>
    <w:rsid w:val="00E97ED2"/>
    <w:rsid w:val="00ED0ACB"/>
    <w:rsid w:val="00EE7A31"/>
    <w:rsid w:val="00EF67C8"/>
    <w:rsid w:val="00F1266E"/>
    <w:rsid w:val="00F1537C"/>
    <w:rsid w:val="00F154BC"/>
    <w:rsid w:val="00F237F6"/>
    <w:rsid w:val="00F377B1"/>
    <w:rsid w:val="00F5044B"/>
    <w:rsid w:val="00F7505A"/>
    <w:rsid w:val="00F9479E"/>
    <w:rsid w:val="00F95FF6"/>
    <w:rsid w:val="00F977AE"/>
    <w:rsid w:val="00FB0505"/>
    <w:rsid w:val="00FD39FC"/>
    <w:rsid w:val="00FD5F1C"/>
    <w:rsid w:val="00FD6128"/>
    <w:rsid w:val="00FE6219"/>
    <w:rsid w:val="00FF1754"/>
    <w:rsid w:val="00FF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B82950"/>
  <w15:chartTrackingRefBased/>
  <w15:docId w15:val="{453B5E7D-E971-4BC6-8E08-2DAE659FE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008"/>
    <w:pPr>
      <w:widowControl w:val="0"/>
      <w:jc w:val="both"/>
    </w:pPr>
    <w:rPr>
      <w:rFonts w:ascii="Arial" w:hAnsi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B100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B100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B100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B1008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0B10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1008"/>
  </w:style>
  <w:style w:type="paragraph" w:styleId="a5">
    <w:name w:val="footer"/>
    <w:basedOn w:val="a"/>
    <w:link w:val="a6"/>
    <w:uiPriority w:val="99"/>
    <w:unhideWhenUsed/>
    <w:rsid w:val="000B10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1008"/>
  </w:style>
  <w:style w:type="character" w:styleId="a7">
    <w:name w:val="line number"/>
    <w:basedOn w:val="a0"/>
    <w:uiPriority w:val="99"/>
    <w:semiHidden/>
    <w:unhideWhenUsed/>
    <w:rsid w:val="000B1008"/>
  </w:style>
  <w:style w:type="character" w:styleId="a8">
    <w:name w:val="annotation reference"/>
    <w:basedOn w:val="a0"/>
    <w:uiPriority w:val="99"/>
    <w:semiHidden/>
    <w:unhideWhenUsed/>
    <w:rsid w:val="000B100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0B100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0B1008"/>
  </w:style>
  <w:style w:type="paragraph" w:styleId="ab">
    <w:name w:val="annotation subject"/>
    <w:basedOn w:val="a9"/>
    <w:next w:val="a9"/>
    <w:link w:val="ac"/>
    <w:uiPriority w:val="99"/>
    <w:semiHidden/>
    <w:unhideWhenUsed/>
    <w:rsid w:val="000B100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B1008"/>
    <w:rPr>
      <w:b/>
      <w:bCs/>
    </w:rPr>
  </w:style>
  <w:style w:type="paragraph" w:styleId="ad">
    <w:name w:val="Revision"/>
    <w:hidden/>
    <w:uiPriority w:val="99"/>
    <w:semiHidden/>
    <w:rsid w:val="000B1008"/>
  </w:style>
  <w:style w:type="paragraph" w:styleId="ae">
    <w:name w:val="Balloon Text"/>
    <w:basedOn w:val="a"/>
    <w:link w:val="af"/>
    <w:uiPriority w:val="99"/>
    <w:semiHidden/>
    <w:unhideWhenUsed/>
    <w:rsid w:val="000B1008"/>
    <w:rPr>
      <w:rFonts w:ascii="ＭＳ 明朝" w:eastAsia="ＭＳ 明朝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0B1008"/>
    <w:rPr>
      <w:rFonts w:ascii="ＭＳ 明朝" w:eastAsia="ＭＳ 明朝"/>
      <w:sz w:val="18"/>
      <w:szCs w:val="18"/>
    </w:rPr>
  </w:style>
  <w:style w:type="paragraph" w:styleId="af0">
    <w:name w:val="List Paragraph"/>
    <w:basedOn w:val="a"/>
    <w:uiPriority w:val="34"/>
    <w:qFormat/>
    <w:rsid w:val="000B1008"/>
    <w:pPr>
      <w:ind w:leftChars="400" w:left="840"/>
    </w:pPr>
  </w:style>
  <w:style w:type="character" w:customStyle="1" w:styleId="id-label">
    <w:name w:val="id-label"/>
    <w:basedOn w:val="a0"/>
    <w:rsid w:val="000B1008"/>
  </w:style>
  <w:style w:type="character" w:customStyle="1" w:styleId="apple-converted-space">
    <w:name w:val="apple-converted-space"/>
    <w:basedOn w:val="a0"/>
    <w:rsid w:val="000B1008"/>
  </w:style>
  <w:style w:type="character" w:styleId="af1">
    <w:name w:val="Strong"/>
    <w:basedOn w:val="a0"/>
    <w:uiPriority w:val="22"/>
    <w:qFormat/>
    <w:rsid w:val="000B1008"/>
    <w:rPr>
      <w:b/>
      <w:bCs/>
    </w:rPr>
  </w:style>
  <w:style w:type="character" w:styleId="af2">
    <w:name w:val="page number"/>
    <w:basedOn w:val="a0"/>
    <w:uiPriority w:val="99"/>
    <w:semiHidden/>
    <w:unhideWhenUsed/>
    <w:rsid w:val="000B1008"/>
  </w:style>
  <w:style w:type="paragraph" w:styleId="Web">
    <w:name w:val="Normal (Web)"/>
    <w:basedOn w:val="a"/>
    <w:uiPriority w:val="99"/>
    <w:unhideWhenUsed/>
    <w:rsid w:val="000B100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3">
    <w:name w:val="Hyperlink"/>
    <w:basedOn w:val="a0"/>
    <w:uiPriority w:val="99"/>
    <w:unhideWhenUsed/>
    <w:rsid w:val="000B1008"/>
    <w:rPr>
      <w:color w:val="0000FF"/>
      <w:u w:val="single"/>
    </w:rPr>
  </w:style>
  <w:style w:type="character" w:styleId="af4">
    <w:name w:val="Emphasis"/>
    <w:basedOn w:val="a0"/>
    <w:uiPriority w:val="20"/>
    <w:qFormat/>
    <w:rsid w:val="000B1008"/>
    <w:rPr>
      <w:i/>
      <w:iCs/>
    </w:rPr>
  </w:style>
  <w:style w:type="character" w:styleId="af5">
    <w:name w:val="Unresolved Mention"/>
    <w:basedOn w:val="a0"/>
    <w:uiPriority w:val="99"/>
    <w:semiHidden/>
    <w:unhideWhenUsed/>
    <w:rsid w:val="000B10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0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島 知子</dc:creator>
  <cp:keywords/>
  <dc:description/>
  <cp:lastModifiedBy>Noboru Mizushima</cp:lastModifiedBy>
  <cp:revision>4</cp:revision>
  <dcterms:created xsi:type="dcterms:W3CDTF">2022-07-21T11:14:00Z</dcterms:created>
  <dcterms:modified xsi:type="dcterms:W3CDTF">2022-07-21T11:23:00Z</dcterms:modified>
</cp:coreProperties>
</file>